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B8BA1" w14:textId="5130F430" w:rsidR="00310092" w:rsidRPr="00D0448D" w:rsidRDefault="00EE15E3" w:rsidP="00EE15E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43694350"/>
      <w:bookmarkStart w:id="1" w:name="_Hlk144123021"/>
      <w:r w:rsidRPr="00EE15E3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6</w:t>
      </w:r>
      <w:r w:rsidR="00310092" w:rsidRPr="00D0448D">
        <w:rPr>
          <w:rFonts w:ascii="Times New Roman" w:eastAsia="宋体" w:hAnsi="Times New Roman" w:cs="Times New Roman"/>
          <w:szCs w:val="21"/>
        </w:rPr>
        <w:t xml:space="preserve"> Results of reverse causal Mendelian randomization analysis of Obesity-related index on </w:t>
      </w:r>
      <w:proofErr w:type="gramStart"/>
      <w:r w:rsidR="00310092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</w:p>
    <w:tbl>
      <w:tblPr>
        <w:tblW w:w="13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3743"/>
        <w:gridCol w:w="2551"/>
        <w:gridCol w:w="1843"/>
        <w:gridCol w:w="1843"/>
        <w:gridCol w:w="1763"/>
      </w:tblGrid>
      <w:tr w:rsidR="00310092" w:rsidRPr="00D0448D" w14:paraId="013E1BAF" w14:textId="77777777" w:rsidTr="009F235D">
        <w:trPr>
          <w:trHeight w:val="207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89594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Exposure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F0C6E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kern w:val="0"/>
                <w:szCs w:val="21"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3CC49C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Number of SN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4F56AF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BD5264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Standard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0E7F81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</w:tr>
      <w:tr w:rsidR="00310092" w:rsidRPr="00D0448D" w14:paraId="6CDA5FDF" w14:textId="77777777" w:rsidTr="009F235D">
        <w:trPr>
          <w:trHeight w:val="207"/>
        </w:trPr>
        <w:tc>
          <w:tcPr>
            <w:tcW w:w="22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B8B54F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Anxiety disorders</w:t>
            </w:r>
          </w:p>
        </w:tc>
        <w:tc>
          <w:tcPr>
            <w:tcW w:w="3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107308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kern w:val="0"/>
                <w:szCs w:val="21"/>
              </w:rPr>
              <w:t>Obesity and other hyperalimentatio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19D0C0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6A1D3C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0.08334694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F04537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0.069995298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9C0E38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0.233751489</w:t>
            </w:r>
          </w:p>
        </w:tc>
      </w:tr>
      <w:tr w:rsidR="00310092" w:rsidRPr="00D0448D" w14:paraId="14AD7C15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CCC93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kern w:val="0"/>
                <w:szCs w:val="21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0DFDE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kern w:val="0"/>
                <w:szCs w:val="21"/>
              </w:rPr>
              <w:t>Body fat percentag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7937E5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62036A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-0.04807873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29CE54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0.19216496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DD37AB" w14:textId="77777777" w:rsidR="00310092" w:rsidRPr="00D0448D" w:rsidRDefault="00310092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0.805269788</w:t>
            </w:r>
          </w:p>
        </w:tc>
      </w:tr>
    </w:tbl>
    <w:bookmarkEnd w:id="0"/>
    <w:p w14:paraId="5E7DE6E7" w14:textId="77777777" w:rsidR="00310092" w:rsidRPr="00D0448D" w:rsidRDefault="00310092" w:rsidP="0031009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t>SNPs</w:t>
      </w:r>
      <w:r w:rsidRPr="00D0448D">
        <w:rPr>
          <w:rFonts w:ascii="Times New Roman" w:eastAsia="宋体" w:hAnsi="Times New Roman" w:cs="Times New Roman"/>
          <w:szCs w:val="21"/>
        </w:rPr>
        <w:t>：</w:t>
      </w:r>
      <w:r w:rsidRPr="00D0448D">
        <w:rPr>
          <w:rFonts w:ascii="Times New Roman" w:eastAsia="宋体" w:hAnsi="Times New Roman" w:cs="Times New Roman"/>
          <w:szCs w:val="21"/>
        </w:rPr>
        <w:t>Single Nucleotide Polymorphisms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bookmarkEnd w:id="1"/>
    <w:p w14:paraId="7A8076F7" w14:textId="2B46DB1F" w:rsidR="00D56AC9" w:rsidRPr="00310092" w:rsidRDefault="00D56AC9" w:rsidP="00310092"/>
    <w:sectPr w:rsidR="00D56AC9" w:rsidRPr="00310092" w:rsidSect="00D71ACE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90707" w14:textId="77777777" w:rsidR="00D71ACE" w:rsidRDefault="00D71ACE" w:rsidP="00267D41">
      <w:r>
        <w:separator/>
      </w:r>
    </w:p>
  </w:endnote>
  <w:endnote w:type="continuationSeparator" w:id="0">
    <w:p w14:paraId="52123A4D" w14:textId="77777777" w:rsidR="00D71ACE" w:rsidRDefault="00D71ACE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A83BB" w14:textId="77777777" w:rsidR="00D71ACE" w:rsidRDefault="00D71ACE" w:rsidP="00267D41">
      <w:r>
        <w:separator/>
      </w:r>
    </w:p>
  </w:footnote>
  <w:footnote w:type="continuationSeparator" w:id="0">
    <w:p w14:paraId="390BF312" w14:textId="77777777" w:rsidR="00D71ACE" w:rsidRDefault="00D71ACE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267D41"/>
    <w:rsid w:val="002C5B66"/>
    <w:rsid w:val="00310092"/>
    <w:rsid w:val="003953B7"/>
    <w:rsid w:val="003E70A0"/>
    <w:rsid w:val="003F4DDF"/>
    <w:rsid w:val="00587C95"/>
    <w:rsid w:val="005B15E2"/>
    <w:rsid w:val="00A53063"/>
    <w:rsid w:val="00AA4476"/>
    <w:rsid w:val="00B07B6C"/>
    <w:rsid w:val="00C13B50"/>
    <w:rsid w:val="00D56AC9"/>
    <w:rsid w:val="00D71ACE"/>
    <w:rsid w:val="00E002DE"/>
    <w:rsid w:val="00E66B8C"/>
    <w:rsid w:val="00EE15E3"/>
    <w:rsid w:val="00F63B75"/>
    <w:rsid w:val="00FB16C7"/>
    <w:rsid w:val="00FC5FFB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1:00Z</dcterms:created>
  <dcterms:modified xsi:type="dcterms:W3CDTF">2024-02-20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